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41" w:type="dxa"/>
        <w:tblInd w:w="-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80"/>
        <w:gridCol w:w="1980"/>
        <w:gridCol w:w="2021"/>
        <w:gridCol w:w="960"/>
      </w:tblGrid>
      <w:tr w:rsidR="00792508" w:rsidRPr="00792508" w14:paraId="685206C8" w14:textId="77777777" w:rsidTr="00792508">
        <w:trPr>
          <w:trHeight w:val="312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CF47" w14:textId="2B06FE4F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nl-NL"/>
              </w:rPr>
            </w:pPr>
            <w:proofErr w:type="spellStart"/>
            <w:r w:rsidRPr="007925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nl-NL"/>
              </w:rPr>
              <w:t>Supplementary</w:t>
            </w:r>
            <w:proofErr w:type="spellEnd"/>
            <w:r w:rsidRPr="007925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7925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nl-NL"/>
              </w:rPr>
              <w:t>Table</w:t>
            </w:r>
            <w:proofErr w:type="spellEnd"/>
            <w:r w:rsidRPr="007925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nl-NL"/>
              </w:rPr>
              <w:t xml:space="preserve"> </w:t>
            </w:r>
            <w:r w:rsidR="00A578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nl-NL"/>
              </w:rPr>
              <w:t>2</w:t>
            </w:r>
            <w:r w:rsidRPr="007925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nl-NL"/>
              </w:rPr>
              <w:t>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9608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nl-NL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9670" w14:textId="77777777" w:rsidR="00792508" w:rsidRPr="00792508" w:rsidRDefault="00792508" w:rsidP="0079250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FEE2" w14:textId="77777777" w:rsidR="00792508" w:rsidRPr="00792508" w:rsidRDefault="00792508" w:rsidP="0079250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</w:pPr>
          </w:p>
        </w:tc>
      </w:tr>
      <w:tr w:rsidR="00792508" w:rsidRPr="00792508" w14:paraId="51B1E014" w14:textId="77777777" w:rsidTr="00792508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08F7" w14:textId="77777777" w:rsidR="00792508" w:rsidRPr="00792508" w:rsidRDefault="00792508" w:rsidP="0079250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AB32" w14:textId="77777777" w:rsidR="00792508" w:rsidRPr="00792508" w:rsidRDefault="00792508" w:rsidP="0079250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713D" w14:textId="77777777" w:rsidR="00792508" w:rsidRPr="00792508" w:rsidRDefault="00792508" w:rsidP="0079250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DCFF" w14:textId="77777777" w:rsidR="00792508" w:rsidRPr="00792508" w:rsidRDefault="00792508" w:rsidP="0079250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</w:pPr>
          </w:p>
        </w:tc>
      </w:tr>
      <w:tr w:rsidR="00792508" w:rsidRPr="00792508" w14:paraId="1A133C69" w14:textId="77777777" w:rsidTr="00792508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3702" w14:textId="77777777" w:rsidR="00792508" w:rsidRPr="00792508" w:rsidRDefault="00792508" w:rsidP="0079250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161A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</w:rPr>
            </w:pPr>
            <w:proofErr w:type="spellStart"/>
            <w:r w:rsidRPr="007925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</w:rPr>
              <w:t>With</w:t>
            </w:r>
            <w:proofErr w:type="spellEnd"/>
            <w:r w:rsidRPr="007925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</w:rPr>
              <w:t xml:space="preserve"> MRI, (n=479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BD22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</w:rPr>
              <w:t>Without MRI, (n=18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AB73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nl-NL"/>
              </w:rPr>
              <w:t>p</w:t>
            </w:r>
          </w:p>
        </w:tc>
      </w:tr>
      <w:tr w:rsidR="00792508" w:rsidRPr="00792508" w14:paraId="54FD4B70" w14:textId="77777777" w:rsidTr="00792508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559E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nl-NL"/>
              </w:rPr>
              <w:t>Age in years, median (</w:t>
            </w:r>
            <w:proofErr w:type="spellStart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nl-NL"/>
              </w:rPr>
              <w:t>sd</w:t>
            </w:r>
            <w:proofErr w:type="spellEnd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878F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80 (6,3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47D8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80 (6,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33F1" w14:textId="77777777" w:rsidR="00792508" w:rsidRPr="00792508" w:rsidRDefault="00792508" w:rsidP="0079250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0,38</w:t>
            </w:r>
          </w:p>
        </w:tc>
      </w:tr>
      <w:tr w:rsidR="00792508" w:rsidRPr="00792508" w14:paraId="3131AF34" w14:textId="77777777" w:rsidTr="00792508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EBF2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nl-NL"/>
              </w:rPr>
              <w:t>Number of drugs, median (</w:t>
            </w:r>
            <w:proofErr w:type="spellStart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nl-NL"/>
              </w:rPr>
              <w:t>sd</w:t>
            </w:r>
            <w:proofErr w:type="spellEnd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57BE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6 (3,7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C9AD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7 (3,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A76C" w14:textId="77777777" w:rsidR="00792508" w:rsidRPr="00792508" w:rsidRDefault="00792508" w:rsidP="0079250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&lt;0,01</w:t>
            </w:r>
          </w:p>
        </w:tc>
      </w:tr>
      <w:tr w:rsidR="00792508" w:rsidRPr="00792508" w14:paraId="3E90A1AD" w14:textId="77777777" w:rsidTr="00792508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36FB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nl-NL"/>
              </w:rPr>
              <w:t>Number of morbidities, median (</w:t>
            </w:r>
            <w:proofErr w:type="spellStart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nl-NL"/>
              </w:rPr>
              <w:t>sd</w:t>
            </w:r>
            <w:proofErr w:type="spellEnd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13E6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9 (5,0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3ACB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10 (5,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4839" w14:textId="77777777" w:rsidR="00792508" w:rsidRPr="00792508" w:rsidRDefault="00792508" w:rsidP="0079250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&lt;0,01</w:t>
            </w:r>
          </w:p>
        </w:tc>
      </w:tr>
      <w:tr w:rsidR="00792508" w:rsidRPr="00792508" w14:paraId="4AD36DC0" w14:textId="77777777" w:rsidTr="00792508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4423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BMI, </w:t>
            </w:r>
            <w:proofErr w:type="spellStart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mean</w:t>
            </w:r>
            <w:proofErr w:type="spellEnd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 (</w:t>
            </w:r>
            <w:proofErr w:type="spellStart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sd</w:t>
            </w:r>
            <w:proofErr w:type="spellEnd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C7D5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26,4 (4,3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1D67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26,6 (4,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EF42" w14:textId="77777777" w:rsidR="00792508" w:rsidRPr="00792508" w:rsidRDefault="00792508" w:rsidP="0079250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0,4</w:t>
            </w:r>
          </w:p>
        </w:tc>
      </w:tr>
      <w:tr w:rsidR="00792508" w:rsidRPr="00792508" w14:paraId="25AE3248" w14:textId="77777777" w:rsidTr="00792508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3020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nl-NL"/>
              </w:rPr>
              <w:t>Kidney function, eGFR mL/min, mean (</w:t>
            </w:r>
            <w:proofErr w:type="spellStart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nl-NL"/>
              </w:rPr>
              <w:t>sd</w:t>
            </w:r>
            <w:proofErr w:type="spellEnd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F924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55,5 (8,5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B8CA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56,0 (8,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E7A3" w14:textId="77777777" w:rsidR="00792508" w:rsidRPr="00792508" w:rsidRDefault="00792508" w:rsidP="0079250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0,73</w:t>
            </w:r>
          </w:p>
        </w:tc>
      </w:tr>
      <w:tr w:rsidR="00792508" w:rsidRPr="00792508" w14:paraId="191C3C8F" w14:textId="77777777" w:rsidTr="00792508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B45F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CHA2DS2VASC, </w:t>
            </w:r>
            <w:proofErr w:type="spellStart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mean</w:t>
            </w:r>
            <w:proofErr w:type="spellEnd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 (</w:t>
            </w:r>
            <w:proofErr w:type="spellStart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sd</w:t>
            </w:r>
            <w:proofErr w:type="spellEnd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6D89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3.8 (1.4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167C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4,0 (1,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5450" w14:textId="77777777" w:rsidR="00792508" w:rsidRPr="00792508" w:rsidRDefault="00792508" w:rsidP="0079250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0,05</w:t>
            </w:r>
          </w:p>
        </w:tc>
      </w:tr>
      <w:tr w:rsidR="00792508" w:rsidRPr="00792508" w14:paraId="5597E7C0" w14:textId="77777777" w:rsidTr="00792508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F5F7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HASBLED, </w:t>
            </w:r>
            <w:proofErr w:type="spellStart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mean</w:t>
            </w:r>
            <w:proofErr w:type="spellEnd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 (</w:t>
            </w:r>
            <w:proofErr w:type="spellStart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sd</w:t>
            </w:r>
            <w:proofErr w:type="spellEnd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F186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2.8 (1.1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97FF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2,8 (1,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BDD9" w14:textId="77777777" w:rsidR="00792508" w:rsidRPr="00792508" w:rsidRDefault="00792508" w:rsidP="0079250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0,69</w:t>
            </w:r>
          </w:p>
        </w:tc>
      </w:tr>
      <w:tr w:rsidR="00792508" w:rsidRPr="00792508" w14:paraId="297A0919" w14:textId="77777777" w:rsidTr="00792508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9A40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proofErr w:type="spellStart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Frailty</w:t>
            </w:r>
            <w:proofErr w:type="spellEnd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 Index, </w:t>
            </w:r>
            <w:proofErr w:type="spellStart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mean</w:t>
            </w:r>
            <w:proofErr w:type="spellEnd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 (</w:t>
            </w:r>
            <w:proofErr w:type="spellStart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sd</w:t>
            </w:r>
            <w:proofErr w:type="spellEnd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597F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0,22 (0,09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4B95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0,25 (0,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62EE" w14:textId="77777777" w:rsidR="00792508" w:rsidRPr="00792508" w:rsidRDefault="00792508" w:rsidP="0079250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&lt;0,01</w:t>
            </w:r>
          </w:p>
        </w:tc>
      </w:tr>
      <w:tr w:rsidR="00792508" w:rsidRPr="00792508" w14:paraId="0DF497C5" w14:textId="77777777" w:rsidTr="00792508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C63E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MNA score, </w:t>
            </w:r>
            <w:proofErr w:type="spellStart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mean</w:t>
            </w:r>
            <w:proofErr w:type="spellEnd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 (</w:t>
            </w:r>
            <w:proofErr w:type="spellStart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sd</w:t>
            </w:r>
            <w:proofErr w:type="spellEnd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2146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12,0 (2,2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51B8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12,1 (2,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F122" w14:textId="77777777" w:rsidR="00792508" w:rsidRPr="00792508" w:rsidRDefault="00792508" w:rsidP="0079250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0,2</w:t>
            </w:r>
          </w:p>
        </w:tc>
      </w:tr>
      <w:tr w:rsidR="00792508" w:rsidRPr="00792508" w14:paraId="60A1F5B3" w14:textId="77777777" w:rsidTr="00792508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2220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MMSE score, </w:t>
            </w:r>
            <w:proofErr w:type="spellStart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mean</w:t>
            </w:r>
            <w:proofErr w:type="spellEnd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 (</w:t>
            </w:r>
            <w:proofErr w:type="spellStart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sd</w:t>
            </w:r>
            <w:proofErr w:type="spellEnd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235A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26,0 (3,8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2C1A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26,7 (3,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DDBF" w14:textId="77777777" w:rsidR="00792508" w:rsidRPr="00792508" w:rsidRDefault="00792508" w:rsidP="0079250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0,04</w:t>
            </w:r>
          </w:p>
        </w:tc>
      </w:tr>
      <w:tr w:rsidR="00792508" w:rsidRPr="00792508" w14:paraId="32DA982A" w14:textId="77777777" w:rsidTr="00792508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C40C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proofErr w:type="spellStart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MoCA</w:t>
            </w:r>
            <w:proofErr w:type="spellEnd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 score, </w:t>
            </w:r>
            <w:proofErr w:type="spellStart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mean</w:t>
            </w:r>
            <w:proofErr w:type="spellEnd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 (</w:t>
            </w:r>
            <w:proofErr w:type="spellStart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sd</w:t>
            </w:r>
            <w:proofErr w:type="spellEnd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C90B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23,4 (4,1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65D1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23,3  (4,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CCF5" w14:textId="77777777" w:rsidR="00792508" w:rsidRPr="00792508" w:rsidRDefault="00792508" w:rsidP="0079250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0,38</w:t>
            </w:r>
          </w:p>
        </w:tc>
      </w:tr>
      <w:tr w:rsidR="00792508" w:rsidRPr="00792508" w14:paraId="4D4C76CC" w14:textId="77777777" w:rsidTr="00792508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4FD7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proofErr w:type="spellStart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Female</w:t>
            </w:r>
            <w:proofErr w:type="spellEnd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90A4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326 (68,1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E3DB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110 (60,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2133" w14:textId="77777777" w:rsidR="00792508" w:rsidRPr="00792508" w:rsidRDefault="00792508" w:rsidP="0079250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0,06</w:t>
            </w:r>
          </w:p>
        </w:tc>
      </w:tr>
      <w:tr w:rsidR="00792508" w:rsidRPr="00792508" w14:paraId="0F4941BD" w14:textId="77777777" w:rsidTr="00792508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3EB6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proofErr w:type="spellStart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Died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945A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128 (26,7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F811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57 (31,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86EE" w14:textId="77777777" w:rsidR="00792508" w:rsidRPr="00792508" w:rsidRDefault="00792508" w:rsidP="0079250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0,29</w:t>
            </w:r>
          </w:p>
        </w:tc>
      </w:tr>
      <w:tr w:rsidR="00792508" w:rsidRPr="00792508" w14:paraId="44AFE904" w14:textId="77777777" w:rsidTr="00792508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AB02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nl-NL"/>
              </w:rPr>
              <w:t>Multiple falls per year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19CF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430 (91,1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E8E1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153 (83,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A894" w14:textId="77777777" w:rsidR="00792508" w:rsidRPr="00792508" w:rsidRDefault="00792508" w:rsidP="0079250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0,03</w:t>
            </w:r>
          </w:p>
        </w:tc>
      </w:tr>
      <w:tr w:rsidR="00792508" w:rsidRPr="00792508" w14:paraId="1071A2B0" w14:textId="77777777" w:rsidTr="00792508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2196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nl-NL"/>
              </w:rPr>
              <w:t>Major Bleeding after Fall Syncope clini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36E2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nl-NL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4934" w14:textId="77777777" w:rsidR="00792508" w:rsidRPr="00792508" w:rsidRDefault="00792508" w:rsidP="0079250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2634" w14:textId="77777777" w:rsidR="00792508" w:rsidRPr="00792508" w:rsidRDefault="00792508" w:rsidP="0079250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</w:rPr>
            </w:pPr>
          </w:p>
        </w:tc>
      </w:tr>
      <w:tr w:rsidR="00792508" w:rsidRPr="00792508" w14:paraId="3F964F45" w14:textId="77777777" w:rsidTr="00792508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EEE9" w14:textId="77777777" w:rsidR="00792508" w:rsidRPr="00792508" w:rsidRDefault="00792508" w:rsidP="0079250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Non ICH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4A97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17 (3,5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7D10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3 (1,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B28C" w14:textId="77777777" w:rsidR="00792508" w:rsidRPr="00792508" w:rsidRDefault="00792508" w:rsidP="0079250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0,18</w:t>
            </w:r>
          </w:p>
        </w:tc>
      </w:tr>
      <w:tr w:rsidR="00792508" w:rsidRPr="00792508" w14:paraId="4C8944F1" w14:textId="77777777" w:rsidTr="00792508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DC91" w14:textId="77777777" w:rsidR="00792508" w:rsidRPr="00792508" w:rsidRDefault="00792508" w:rsidP="0079250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proofErr w:type="spellStart"/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Intracranial</w:t>
            </w:r>
            <w:proofErr w:type="spellEnd"/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 xml:space="preserve"> </w:t>
            </w:r>
            <w:proofErr w:type="spellStart"/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haemorrhage</w:t>
            </w:r>
            <w:proofErr w:type="spellEnd"/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59A1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16 (3,3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3CBF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10 (5,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3B43" w14:textId="77777777" w:rsidR="00792508" w:rsidRPr="00792508" w:rsidRDefault="00792508" w:rsidP="0079250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0,23</w:t>
            </w:r>
          </w:p>
        </w:tc>
      </w:tr>
      <w:tr w:rsidR="00792508" w:rsidRPr="00792508" w14:paraId="0CF7D61D" w14:textId="77777777" w:rsidTr="00792508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B5F4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proofErr w:type="spellStart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Atrial</w:t>
            </w:r>
            <w:proofErr w:type="spellEnd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fibrillation</w:t>
            </w:r>
            <w:proofErr w:type="spellEnd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3AC3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100 (20,9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44F9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58 (31,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E14B" w14:textId="77777777" w:rsidR="00792508" w:rsidRPr="00792508" w:rsidRDefault="00792508" w:rsidP="0079250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&lt;0,01</w:t>
            </w:r>
          </w:p>
        </w:tc>
      </w:tr>
      <w:tr w:rsidR="00792508" w:rsidRPr="00792508" w14:paraId="3E4883D9" w14:textId="77777777" w:rsidTr="00792508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BE2D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proofErr w:type="spellStart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Hypertension</w:t>
            </w:r>
            <w:proofErr w:type="spellEnd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7B32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312 (65,1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0581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120 (65,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059F" w14:textId="77777777" w:rsidR="00792508" w:rsidRPr="00792508" w:rsidRDefault="00792508" w:rsidP="0079250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0,88</w:t>
            </w:r>
          </w:p>
        </w:tc>
      </w:tr>
      <w:tr w:rsidR="00792508" w:rsidRPr="00792508" w14:paraId="245AF6EB" w14:textId="77777777" w:rsidTr="00792508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E290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Diabetes mellitus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9A22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107 (22.3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F2E1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42 (23,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6421" w14:textId="77777777" w:rsidR="00792508" w:rsidRPr="00792508" w:rsidRDefault="00792508" w:rsidP="0079250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0,82</w:t>
            </w:r>
          </w:p>
        </w:tc>
      </w:tr>
      <w:tr w:rsidR="00792508" w:rsidRPr="00792508" w14:paraId="7D15695A" w14:textId="77777777" w:rsidTr="00792508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604C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proofErr w:type="spellStart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Chronic</w:t>
            </w:r>
            <w:proofErr w:type="spellEnd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Kidney</w:t>
            </w:r>
            <w:proofErr w:type="spellEnd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Disease</w:t>
            </w:r>
            <w:proofErr w:type="spellEnd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*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3606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67 (14,0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6C07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22 (12,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3F4F" w14:textId="77777777" w:rsidR="00792508" w:rsidRPr="00792508" w:rsidRDefault="00792508" w:rsidP="0079250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0,51</w:t>
            </w:r>
          </w:p>
        </w:tc>
      </w:tr>
      <w:tr w:rsidR="00792508" w:rsidRPr="00792508" w14:paraId="1EE20FB7" w14:textId="77777777" w:rsidTr="00792508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8F9E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proofErr w:type="spellStart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Heart</w:t>
            </w:r>
            <w:proofErr w:type="spellEnd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 failure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65DC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40 (8,4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6B01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25 (13,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0D81" w14:textId="77777777" w:rsidR="00792508" w:rsidRPr="00792508" w:rsidRDefault="00792508" w:rsidP="0079250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0,06</w:t>
            </w:r>
          </w:p>
        </w:tc>
      </w:tr>
      <w:tr w:rsidR="00792508" w:rsidRPr="00792508" w14:paraId="16F00E0E" w14:textId="77777777" w:rsidTr="00792508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B113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nl-NL"/>
              </w:rPr>
              <w:t>Stroke in medical history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1EB0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97 (20,3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1849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52 (28,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73E6" w14:textId="77777777" w:rsidR="00792508" w:rsidRPr="00792508" w:rsidRDefault="00792508" w:rsidP="0079250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0,02</w:t>
            </w:r>
          </w:p>
        </w:tc>
      </w:tr>
      <w:tr w:rsidR="00792508" w:rsidRPr="00792508" w14:paraId="1E12A57F" w14:textId="77777777" w:rsidTr="00792508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FE37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Prior </w:t>
            </w:r>
            <w:proofErr w:type="spellStart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myocardiac</w:t>
            </w:r>
            <w:proofErr w:type="spellEnd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 infarct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3043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52 (10,4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6197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26 (14,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C33C" w14:textId="77777777" w:rsidR="00792508" w:rsidRPr="00792508" w:rsidRDefault="00792508" w:rsidP="0079250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0,23</w:t>
            </w:r>
          </w:p>
        </w:tc>
      </w:tr>
      <w:tr w:rsidR="00792508" w:rsidRPr="00792508" w14:paraId="01F57353" w14:textId="77777777" w:rsidTr="00792508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C4AA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proofErr w:type="spellStart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Use</w:t>
            </w:r>
            <w:proofErr w:type="spellEnd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 of OAC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8B32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81 (16,9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C40D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59 (32,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D3C0" w14:textId="77777777" w:rsidR="00792508" w:rsidRPr="00792508" w:rsidRDefault="00792508" w:rsidP="0079250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&lt;0,01</w:t>
            </w:r>
          </w:p>
        </w:tc>
      </w:tr>
      <w:tr w:rsidR="00792508" w:rsidRPr="00792508" w14:paraId="33D23674" w14:textId="77777777" w:rsidTr="00792508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F352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proofErr w:type="spellStart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Use</w:t>
            </w:r>
            <w:proofErr w:type="spellEnd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 of APA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6529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166 (34.7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B49A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59 (32,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6890" w14:textId="77777777" w:rsidR="00792508" w:rsidRPr="00792508" w:rsidRDefault="00792508" w:rsidP="0079250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0,65</w:t>
            </w:r>
          </w:p>
        </w:tc>
      </w:tr>
      <w:tr w:rsidR="00792508" w:rsidRPr="00792508" w14:paraId="0DD7C6BD" w14:textId="77777777" w:rsidTr="00792508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C753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nl-NL"/>
              </w:rPr>
              <w:t>Chronic Obstructive Pulmonary Disease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840F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90 (18,8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032D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40 (21,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9304" w14:textId="77777777" w:rsidR="00792508" w:rsidRPr="00792508" w:rsidRDefault="00792508" w:rsidP="0079250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0,38</w:t>
            </w:r>
          </w:p>
        </w:tc>
      </w:tr>
      <w:tr w:rsidR="00792508" w:rsidRPr="00792508" w14:paraId="4C3AC9BA" w14:textId="77777777" w:rsidTr="00792508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02AC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proofErr w:type="spellStart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History</w:t>
            </w:r>
            <w:proofErr w:type="spellEnd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 of </w:t>
            </w:r>
            <w:proofErr w:type="spellStart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malignancy</w:t>
            </w:r>
            <w:proofErr w:type="spellEnd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5B4B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113 (23,6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5224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51 (27,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1FB1" w14:textId="77777777" w:rsidR="00792508" w:rsidRPr="00792508" w:rsidRDefault="00792508" w:rsidP="0079250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0,27</w:t>
            </w:r>
          </w:p>
        </w:tc>
      </w:tr>
      <w:tr w:rsidR="00792508" w:rsidRPr="00792508" w14:paraId="38E5B4E3" w14:textId="77777777" w:rsidTr="00792508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CB4D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proofErr w:type="spellStart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Osteoporosis</w:t>
            </w:r>
            <w:proofErr w:type="spellEnd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FD93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71 (14,8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B782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30 (16,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DE87" w14:textId="77777777" w:rsidR="00792508" w:rsidRPr="00792508" w:rsidRDefault="00792508" w:rsidP="0079250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0,63</w:t>
            </w:r>
          </w:p>
        </w:tc>
      </w:tr>
      <w:tr w:rsidR="00792508" w:rsidRPr="00792508" w14:paraId="06EF07B8" w14:textId="77777777" w:rsidTr="00792508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4C1E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Hearing </w:t>
            </w:r>
            <w:proofErr w:type="spellStart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impairment</w:t>
            </w:r>
            <w:proofErr w:type="spellEnd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0B10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106 (22,2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61CC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51 (28,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81AF" w14:textId="77777777" w:rsidR="00792508" w:rsidRPr="00792508" w:rsidRDefault="00792508" w:rsidP="0079250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0,12</w:t>
            </w:r>
          </w:p>
        </w:tc>
      </w:tr>
      <w:tr w:rsidR="00792508" w:rsidRPr="00792508" w14:paraId="14A755C8" w14:textId="77777777" w:rsidTr="00792508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DC1D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Visual </w:t>
            </w:r>
            <w:proofErr w:type="spellStart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impairment</w:t>
            </w:r>
            <w:proofErr w:type="spellEnd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F5D7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204 (42,8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0084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82 (44,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7F67" w14:textId="77777777" w:rsidR="00792508" w:rsidRPr="00792508" w:rsidRDefault="00792508" w:rsidP="0079250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0,66</w:t>
            </w:r>
          </w:p>
        </w:tc>
      </w:tr>
      <w:tr w:rsidR="00792508" w:rsidRPr="00792508" w14:paraId="5D2A8802" w14:textId="77777777" w:rsidTr="00792508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9872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proofErr w:type="spellStart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Polypharmacy</w:t>
            </w:r>
            <w:proofErr w:type="spellEnd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**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2F7E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337 (70.4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EC21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147 (80,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BBD3" w14:textId="77777777" w:rsidR="00792508" w:rsidRPr="00792508" w:rsidRDefault="00792508" w:rsidP="0079250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0,01</w:t>
            </w:r>
          </w:p>
        </w:tc>
      </w:tr>
      <w:tr w:rsidR="00792508" w:rsidRPr="00792508" w14:paraId="5B437149" w14:textId="77777777" w:rsidTr="00792508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A665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proofErr w:type="spellStart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Orthostatic</w:t>
            </w:r>
            <w:proofErr w:type="spellEnd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hypotension</w:t>
            </w:r>
            <w:proofErr w:type="spellEnd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3938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140 (29,2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12F5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54 (29,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ECFC" w14:textId="77777777" w:rsidR="00792508" w:rsidRPr="00792508" w:rsidRDefault="00792508" w:rsidP="0079250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1</w:t>
            </w:r>
          </w:p>
        </w:tc>
      </w:tr>
      <w:tr w:rsidR="00792508" w:rsidRPr="00792508" w14:paraId="7953778C" w14:textId="77777777" w:rsidTr="00792508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F388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Post </w:t>
            </w:r>
            <w:proofErr w:type="spellStart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prandial</w:t>
            </w:r>
            <w:proofErr w:type="spellEnd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hypotension</w:t>
            </w:r>
            <w:proofErr w:type="spellEnd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8578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154 (32,9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1700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53 (29,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1CA4" w14:textId="77777777" w:rsidR="00792508" w:rsidRPr="00792508" w:rsidRDefault="00792508" w:rsidP="0079250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0,45</w:t>
            </w:r>
          </w:p>
        </w:tc>
      </w:tr>
      <w:tr w:rsidR="00792508" w:rsidRPr="00792508" w14:paraId="38300FC2" w14:textId="77777777" w:rsidTr="00792508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2A00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proofErr w:type="spellStart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Parkinsonism</w:t>
            </w:r>
            <w:proofErr w:type="spellEnd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0A75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44 (9.2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F6C8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17 (9,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2D0C" w14:textId="77777777" w:rsidR="00792508" w:rsidRPr="00792508" w:rsidRDefault="00792508" w:rsidP="0079250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1</w:t>
            </w:r>
          </w:p>
        </w:tc>
      </w:tr>
      <w:tr w:rsidR="00792508" w:rsidRPr="00792508" w14:paraId="09294D6B" w14:textId="77777777" w:rsidTr="00792508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5C9F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proofErr w:type="spellStart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Gait</w:t>
            </w:r>
            <w:proofErr w:type="spellEnd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disturbance</w:t>
            </w:r>
            <w:proofErr w:type="spellEnd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FCC0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250 (52.2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4C69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94 (51,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18F5" w14:textId="77777777" w:rsidR="00792508" w:rsidRPr="00792508" w:rsidRDefault="00792508" w:rsidP="0079250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0,86</w:t>
            </w:r>
          </w:p>
        </w:tc>
      </w:tr>
      <w:tr w:rsidR="00792508" w:rsidRPr="00792508" w14:paraId="38233CA0" w14:textId="77777777" w:rsidTr="00792508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C742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proofErr w:type="spellStart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Walking</w:t>
            </w:r>
            <w:proofErr w:type="spellEnd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aid</w:t>
            </w:r>
            <w:proofErr w:type="spellEnd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EA18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265 (55,3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809E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100 (54,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2ECE" w14:textId="77777777" w:rsidR="00792508" w:rsidRPr="00792508" w:rsidRDefault="00792508" w:rsidP="0079250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0,82</w:t>
            </w:r>
          </w:p>
        </w:tc>
      </w:tr>
      <w:tr w:rsidR="00792508" w:rsidRPr="00792508" w14:paraId="172FE1AA" w14:textId="77777777" w:rsidTr="00792508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8AE9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ADL </w:t>
            </w:r>
            <w:proofErr w:type="spellStart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dependence</w:t>
            </w:r>
            <w:proofErr w:type="spellEnd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DCBE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104 (21.7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4588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52 (28,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4A72" w14:textId="77777777" w:rsidR="00792508" w:rsidRPr="00792508" w:rsidRDefault="00792508" w:rsidP="0079250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0,08</w:t>
            </w:r>
          </w:p>
        </w:tc>
      </w:tr>
      <w:tr w:rsidR="00792508" w:rsidRPr="00792508" w14:paraId="1CF5A6D8" w14:textId="77777777" w:rsidTr="00792508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FFF7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proofErr w:type="spellStart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iADL</w:t>
            </w:r>
            <w:proofErr w:type="spellEnd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dependence</w:t>
            </w:r>
            <w:proofErr w:type="spellEnd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6BF8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174 (36.3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B646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88 (48,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8993" w14:textId="77777777" w:rsidR="00792508" w:rsidRPr="00792508" w:rsidRDefault="00792508" w:rsidP="0079250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0,01</w:t>
            </w:r>
          </w:p>
        </w:tc>
      </w:tr>
      <w:tr w:rsidR="00792508" w:rsidRPr="00792508" w14:paraId="12327BA8" w14:textId="77777777" w:rsidTr="00792508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692A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nl-NL"/>
              </w:rPr>
              <w:t>Dementia in medical history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28AE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24 (5,0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6C6F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14 (7,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B445" w14:textId="77777777" w:rsidR="00792508" w:rsidRPr="00792508" w:rsidRDefault="00792508" w:rsidP="0079250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  <w:t>0,2</w:t>
            </w:r>
          </w:p>
        </w:tc>
      </w:tr>
      <w:tr w:rsidR="00792508" w:rsidRPr="00792508" w14:paraId="2A9EFC43" w14:textId="77777777" w:rsidTr="00792508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A589" w14:textId="77777777" w:rsidR="00792508" w:rsidRPr="00792508" w:rsidRDefault="00792508" w:rsidP="0079250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59E0" w14:textId="77777777" w:rsidR="00792508" w:rsidRPr="00792508" w:rsidRDefault="00792508" w:rsidP="0079250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CFCC" w14:textId="77777777" w:rsidR="00792508" w:rsidRPr="00792508" w:rsidRDefault="00792508" w:rsidP="0079250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B4D3" w14:textId="77777777" w:rsidR="00792508" w:rsidRPr="00792508" w:rsidRDefault="00792508" w:rsidP="0079250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</w:pPr>
          </w:p>
        </w:tc>
      </w:tr>
      <w:tr w:rsidR="00792508" w:rsidRPr="00792508" w14:paraId="732E0838" w14:textId="77777777" w:rsidTr="00792508">
        <w:trPr>
          <w:trHeight w:val="288"/>
        </w:trPr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68B0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nl-NL"/>
              </w:rPr>
              <w:t>*Binary logistic regression: as compared to no Major Bleeding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F351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39ED" w14:textId="77777777" w:rsidR="00792508" w:rsidRPr="00792508" w:rsidRDefault="00792508" w:rsidP="0079250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</w:rPr>
            </w:pPr>
          </w:p>
        </w:tc>
      </w:tr>
      <w:tr w:rsidR="00792508" w:rsidRPr="00792508" w14:paraId="3638B947" w14:textId="77777777" w:rsidTr="00792508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455A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**6 </w:t>
            </w:r>
            <w:proofErr w:type="spellStart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>prescription</w:t>
            </w:r>
            <w:proofErr w:type="spellEnd"/>
            <w:r w:rsidRPr="007925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  <w:t xml:space="preserve"> drugs or mo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7507" w14:textId="77777777" w:rsidR="00792508" w:rsidRPr="00792508" w:rsidRDefault="00792508" w:rsidP="0079250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2D2A" w14:textId="77777777" w:rsidR="00792508" w:rsidRPr="00792508" w:rsidRDefault="00792508" w:rsidP="0079250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70C3" w14:textId="77777777" w:rsidR="00792508" w:rsidRPr="00792508" w:rsidRDefault="00792508" w:rsidP="0079250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</w:rPr>
            </w:pPr>
          </w:p>
        </w:tc>
      </w:tr>
    </w:tbl>
    <w:p w14:paraId="35DDF8CE" w14:textId="77777777" w:rsidR="00E24B7E" w:rsidRDefault="00E24B7E"/>
    <w:sectPr w:rsidR="00E24B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508"/>
    <w:rsid w:val="00792508"/>
    <w:rsid w:val="0088141C"/>
    <w:rsid w:val="00A578FD"/>
    <w:rsid w:val="00E24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D28461"/>
  <w15:chartTrackingRefBased/>
  <w15:docId w15:val="{AAE58756-E369-4B69-86AD-0A111C5DF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840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2</Words>
  <Characters>1885</Characters>
  <Application>Microsoft Office Word</Application>
  <DocSecurity>0</DocSecurity>
  <Lines>15</Lines>
  <Paragraphs>4</Paragraphs>
  <ScaleCrop>false</ScaleCrop>
  <Company/>
  <LinksUpToDate>false</LinksUpToDate>
  <CharactersWithSpaces>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aert Zwart</dc:creator>
  <cp:keywords/>
  <dc:description/>
  <cp:lastModifiedBy>Lennaert Zwart</cp:lastModifiedBy>
  <cp:revision>2</cp:revision>
  <dcterms:created xsi:type="dcterms:W3CDTF">2023-05-10T14:51:00Z</dcterms:created>
  <dcterms:modified xsi:type="dcterms:W3CDTF">2023-05-10T14:51:00Z</dcterms:modified>
</cp:coreProperties>
</file>